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581CF" w14:textId="314DA0BA" w:rsidR="00D34D44" w:rsidRPr="008E4F22" w:rsidRDefault="00D34D44" w:rsidP="00D34D4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8E4F2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</w:t>
      </w:r>
      <w:r w:rsidR="002C1A7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S</w:t>
      </w:r>
      <w:r w:rsidR="00DE056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8E4F2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S</w:t>
      </w:r>
      <w:r w:rsidR="002C1A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quence Read Archive (S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A</w:t>
      </w:r>
      <w:r w:rsidR="002C1A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)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1966B5"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tadata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3B507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or the seven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="002C1A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erimorphia</w:t>
      </w:r>
      <w:r w:rsidR="002C1A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</w:t>
      </w:r>
      <w:proofErr w:type="spellEnd"/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2C1A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ocal species</w:t>
      </w:r>
      <w:r w:rsidRPr="008E4F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6E8164E6" w14:textId="77777777" w:rsidR="00397B47" w:rsidRPr="008E4F22" w:rsidRDefault="00397B47" w:rsidP="00D34D4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9550" w:type="dxa"/>
        <w:tblLayout w:type="fixed"/>
        <w:tblLook w:val="04A0" w:firstRow="1" w:lastRow="0" w:firstColumn="1" w:lastColumn="0" w:noHBand="0" w:noVBand="1"/>
      </w:tblPr>
      <w:tblGrid>
        <w:gridCol w:w="890"/>
        <w:gridCol w:w="1461"/>
        <w:gridCol w:w="2319"/>
        <w:gridCol w:w="1710"/>
        <w:gridCol w:w="1440"/>
        <w:gridCol w:w="1730"/>
      </w:tblGrid>
      <w:tr w:rsidR="00490693" w:rsidRPr="008E4F22" w14:paraId="66324D62" w14:textId="77777777" w:rsidTr="00490693">
        <w:trPr>
          <w:trHeight w:val="83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69E63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02D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231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123A" w14:textId="4F3D301D" w:rsidR="001711A2" w:rsidRPr="008E4F22" w:rsidRDefault="003537BA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velopmental</w:t>
            </w:r>
            <w:r w:rsidR="001711A2"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tage</w:t>
            </w:r>
            <w:r w:rsidR="00490693" w:rsidRPr="0049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1B4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555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ds of Sequencing (Million)</w:t>
            </w:r>
          </w:p>
        </w:tc>
        <w:tc>
          <w:tcPr>
            <w:tcW w:w="1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E2586" w14:textId="7F0C955F" w:rsidR="001711A2" w:rsidRPr="008E4F22" w:rsidRDefault="002C1A78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proj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711A2" w:rsidRPr="008E4F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ession Number</w:t>
            </w:r>
            <w:r w:rsidR="00490693" w:rsidRPr="004906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490693" w:rsidRPr="008E4F22" w14:paraId="623A96EC" w14:textId="77777777" w:rsidTr="00490693">
        <w:trPr>
          <w:trHeight w:val="25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A249" w14:textId="4D9F6BCA" w:rsidR="001711A2" w:rsidRPr="008E4F22" w:rsidRDefault="008E4F22" w:rsidP="002C1A78">
            <w:pPr>
              <w:spacing w:after="0" w:line="240" w:lineRule="auto"/>
              <w:ind w:right="5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drawing>
                <wp:inline distT="0" distB="0" distL="0" distR="0" wp14:anchorId="77F6F66D" wp14:editId="43AC0DBD">
                  <wp:extent cx="1009873" cy="287241"/>
                  <wp:effectExtent l="0" t="0" r="0" b="0"/>
                  <wp:docPr id="19909451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0945172" name=""/>
                          <pic:cNvPicPr/>
                        </pic:nvPicPr>
                        <pic:blipFill rotWithShape="1">
                          <a:blip r:embed="rId4"/>
                          <a:srcRect l="-1" t="-2353" r="82970" b="3784"/>
                          <a:stretch/>
                        </pic:blipFill>
                        <pic:spPr bwMode="auto">
                          <a:xfrm rot="5400000">
                            <a:off x="0" y="0"/>
                            <a:ext cx="1009873" cy="2872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1A3C2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tilus edulis</w:t>
            </w:r>
          </w:p>
        </w:tc>
        <w:tc>
          <w:tcPr>
            <w:tcW w:w="23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3022" w14:textId="523A091D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chophor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35FC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687308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ECFC7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C6D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439300</w:t>
            </w:r>
          </w:p>
        </w:tc>
      </w:tr>
      <w:tr w:rsidR="00490693" w:rsidRPr="008E4F22" w14:paraId="5D620241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CD3FE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DA591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3E6" w14:textId="1C64166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1DE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68730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2065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6882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230F9D89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D598C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112D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D125" w14:textId="3E31F5BB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iv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48D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6873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361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4312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0794084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B52DC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467D5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4E04" w14:textId="2964495B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ul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le</w:t>
            </w:r>
            <w:r w:rsidR="002C1A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1711A2"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E05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86689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06C1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5E15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525607</w:t>
            </w:r>
          </w:p>
        </w:tc>
      </w:tr>
      <w:tr w:rsidR="00490693" w:rsidRPr="008E4F22" w14:paraId="538B217D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CEF95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6FE2A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024" w14:textId="4356BF6E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E1E1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86689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C1E5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428B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7222279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D0D1B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C9FA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Mytilus </w:t>
            </w:r>
            <w:proofErr w:type="spellStart"/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ruscus</w:t>
            </w:r>
            <w:proofErr w:type="spellEnd"/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64C" w14:textId="5B348A1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BCA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177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2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18E0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689255</w:t>
            </w:r>
          </w:p>
        </w:tc>
      </w:tr>
      <w:tr w:rsidR="00490693" w:rsidRPr="008E4F22" w14:paraId="6DAC0BB8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12878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CA330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4631" w14:textId="1623460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BDE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7401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6147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A3A01DD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A80A9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36C61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FD9C" w14:textId="1670CE3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108D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EAF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E7F6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CD7B843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6295E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4DC9D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72D9" w14:textId="35E33DAC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EEE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3E4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CEC0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21E464E2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4B584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742DE5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72B8" w14:textId="71B3F5EB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F67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927D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990C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70CACB1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F013A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DEE0B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B3BC" w14:textId="58E6C3EC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F24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B7B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D9F7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5E8EE3D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9EF52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F01A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DD4D" w14:textId="02F8E07C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9C0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963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124A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38E7FDAE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8A1DC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36269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A5D4" w14:textId="2C62FD68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A59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30B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231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D25BAB0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BD680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60C19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B16C" w14:textId="56A5C6CE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732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367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7863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CBC85DB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7B452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4DAB7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F6B" w14:textId="2F1FA58B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7EE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D48E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042B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F5404AA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7E373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8D71C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495E" w14:textId="4A24B8C2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861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422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9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D5F7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80F89C8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3BC95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A67D43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6B12" w14:textId="36F6598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9BE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33643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E62E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5620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AA18113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57733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5ACC8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FBB6" w14:textId="38580619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61B1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90900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E7E5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D4E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543748</w:t>
            </w:r>
          </w:p>
        </w:tc>
      </w:tr>
      <w:tr w:rsidR="00490693" w:rsidRPr="008E4F22" w14:paraId="1A756244" w14:textId="77777777" w:rsidTr="00490693">
        <w:trPr>
          <w:trHeight w:val="25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AA1E" w14:textId="50972F06" w:rsidR="001711A2" w:rsidRPr="008E4F22" w:rsidRDefault="002C1A78" w:rsidP="002C1A78">
            <w:pPr>
              <w:spacing w:after="0" w:line="240" w:lineRule="auto"/>
              <w:ind w:right="5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1A7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drawing>
                <wp:inline distT="0" distB="0" distL="0" distR="0" wp14:anchorId="52F3C8AE" wp14:editId="31F4CA1A">
                  <wp:extent cx="1373187" cy="287338"/>
                  <wp:effectExtent l="0" t="3175" r="0" b="0"/>
                  <wp:docPr id="2062572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57235" name=""/>
                          <pic:cNvPicPr/>
                        </pic:nvPicPr>
                        <pic:blipFill rotWithShape="1">
                          <a:blip r:embed="rId5"/>
                          <a:srcRect t="1630" r="76896" b="-1"/>
                          <a:stretch/>
                        </pic:blipFill>
                        <pic:spPr bwMode="auto">
                          <a:xfrm rot="5400000">
                            <a:off x="0" y="0"/>
                            <a:ext cx="1373187" cy="2873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8102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assostrea gigas</w:t>
            </w: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14890" w14:textId="28DC2870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C1C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1CA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6D8B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298285</w:t>
            </w:r>
          </w:p>
        </w:tc>
      </w:tr>
      <w:tr w:rsidR="00490693" w:rsidRPr="008E4F22" w14:paraId="4F8255A5" w14:textId="77777777" w:rsidTr="00490693">
        <w:trPr>
          <w:trHeight w:val="29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7867F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FF8E0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87EDA" w14:textId="5C26DC29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901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364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3702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A533509" w14:textId="77777777" w:rsidTr="00490693">
        <w:trPr>
          <w:trHeight w:val="26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C6DBC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AABA7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042E" w14:textId="2E4E8A32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07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6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0972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020B3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7053013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69B73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2643F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98B75" w14:textId="7AA804B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A9A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0A4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938C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3A7F560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1F854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70ADE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BFBF1" w14:textId="7816E143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068B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6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F2F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5B9D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22EF265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D5697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6FBC3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47042" w14:textId="6C5A827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_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6B7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7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A09C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1405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D6191C6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5F8E4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FA016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4CDE" w14:textId="00464E0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E16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2387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A18E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6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1CC5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904561 </w:t>
            </w:r>
          </w:p>
        </w:tc>
      </w:tr>
      <w:tr w:rsidR="00490693" w:rsidRPr="008E4F22" w14:paraId="152A1F67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23B7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4FF23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D5DD" w14:textId="4ECAD485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78F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23875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AE9B55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4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9F28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6359CF9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37DA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80ADD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rassostrea </w:t>
            </w:r>
            <w:proofErr w:type="spellStart"/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gulata</w:t>
            </w:r>
            <w:proofErr w:type="spellEnd"/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BE04" w14:textId="7893E25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7181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A115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2321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668688</w:t>
            </w:r>
          </w:p>
        </w:tc>
      </w:tr>
      <w:tr w:rsidR="00490693" w:rsidRPr="008E4F22" w14:paraId="7EFC841D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4038F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99253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A061" w14:textId="254F8F4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867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C21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8D8A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5E4E7B87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539A2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60C15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DC27" w14:textId="766D680A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7F96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178E9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8324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6C4862D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5E168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0513D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62C3D" w14:textId="0E561FD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EE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9F9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B3E5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130D5A0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C20A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5D51E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BDD57" w14:textId="25F444EA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24F4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700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33F51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B75AF5E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034BE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7419C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E4023" w14:textId="5366A0A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4BD2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673E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198F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3D637CA4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5841C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3A13A5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62F5" w14:textId="7E1E91C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57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2B12AC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410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9DA3395" w14:textId="77777777" w:rsidTr="00490693">
        <w:trPr>
          <w:trHeight w:val="26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163EA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52D4A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52A45" w14:textId="4A887A8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487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092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8FA6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03FD4FB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9A00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7CF3E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61F30" w14:textId="72A0AD98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63B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8E67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EBA5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30AC5B87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A6332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1C4FF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17BD" w14:textId="3C997EC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997B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EC35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5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A9615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34118216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010D9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D3479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8317" w14:textId="212C3A5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EB8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D87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CC30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786F1EA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84A7B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0E04E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2945" w14:textId="72CA9AE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7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38F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97A8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D7CB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D124C1C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B91FF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1CC45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3717" w14:textId="06183D7F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719A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11B7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75B3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AA2DF84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E8878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62335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8A44" w14:textId="08575285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F64B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327FCD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DAC2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1C17725" w14:textId="77777777" w:rsidTr="00490693">
        <w:trPr>
          <w:trHeight w:val="28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5820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A0D6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E225" w14:textId="1B1D2A6A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d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6D3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269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FDF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3F4C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27470CE4" w14:textId="77777777" w:rsidTr="00490693">
        <w:trPr>
          <w:trHeight w:val="28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708D" w14:textId="51899100" w:rsidR="001711A2" w:rsidRPr="008E4F22" w:rsidRDefault="002C1A78" w:rsidP="002C1A78">
            <w:pPr>
              <w:spacing w:after="0" w:line="240" w:lineRule="auto"/>
              <w:ind w:right="5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1A7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drawing>
                <wp:inline distT="0" distB="0" distL="0" distR="0" wp14:anchorId="258CA111" wp14:editId="2CB4E2D8">
                  <wp:extent cx="812831" cy="272720"/>
                  <wp:effectExtent l="0" t="0" r="0" b="3492"/>
                  <wp:docPr id="552478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47873" name=""/>
                          <pic:cNvPicPr/>
                        </pic:nvPicPr>
                        <pic:blipFill rotWithShape="1">
                          <a:blip r:embed="rId6"/>
                          <a:srcRect l="-1177" t="-6700" r="84911" b="-4350"/>
                          <a:stretch/>
                        </pic:blipFill>
                        <pic:spPr bwMode="auto">
                          <a:xfrm rot="5400000">
                            <a:off x="0" y="0"/>
                            <a:ext cx="841738" cy="2824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EAE3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inctada </w:t>
            </w:r>
            <w:proofErr w:type="spellStart"/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cata</w:t>
            </w:r>
            <w:proofErr w:type="spellEnd"/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E110D" w14:textId="5E3B2672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0BD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R3504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3B6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BC43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DB13068</w:t>
            </w:r>
          </w:p>
        </w:tc>
      </w:tr>
      <w:tr w:rsidR="00490693" w:rsidRPr="008E4F22" w14:paraId="730FDB22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6434B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10847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78D26" w14:textId="699B8503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A73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R3504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1271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D346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F31DDCE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69C64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BA77A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0F65" w14:textId="653F6414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6F2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R350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822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4F90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BA4CF52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6E906" w14:textId="77777777" w:rsidR="001711A2" w:rsidRPr="008E4F22" w:rsidRDefault="001711A2" w:rsidP="002C1A78">
            <w:pPr>
              <w:spacing w:after="0" w:line="240" w:lineRule="auto"/>
              <w:ind w:right="55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F6661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80AE" w14:textId="371FD73E" w:rsidR="001711A2" w:rsidRPr="008E4F22" w:rsidRDefault="00490693" w:rsidP="008672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5945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7133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47F8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</w:t>
            </w: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91F2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JNA786017 </w:t>
            </w:r>
          </w:p>
        </w:tc>
      </w:tr>
      <w:tr w:rsidR="00490693" w:rsidRPr="008E4F22" w14:paraId="7DA8D573" w14:textId="77777777" w:rsidTr="00490693">
        <w:trPr>
          <w:trHeight w:val="25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77E6" w14:textId="58E24A01" w:rsidR="001711A2" w:rsidRPr="008E4F22" w:rsidRDefault="002C1A78" w:rsidP="002C1A78">
            <w:pPr>
              <w:spacing w:after="0" w:line="240" w:lineRule="auto"/>
              <w:ind w:right="5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C1A78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drawing>
                <wp:inline distT="0" distB="0" distL="0" distR="0" wp14:anchorId="7C3DFB13" wp14:editId="00108EAD">
                  <wp:extent cx="823910" cy="298473"/>
                  <wp:effectExtent l="0" t="4127" r="0" b="0"/>
                  <wp:docPr id="9487397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739750" name=""/>
                          <pic:cNvPicPr/>
                        </pic:nvPicPr>
                        <pic:blipFill rotWithShape="1">
                          <a:blip r:embed="rId7"/>
                          <a:srcRect t="-4348" r="85844" b="-1"/>
                          <a:stretch/>
                        </pic:blipFill>
                        <pic:spPr bwMode="auto">
                          <a:xfrm rot="5400000">
                            <a:off x="0" y="0"/>
                            <a:ext cx="844310" cy="3058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E76D0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hlamys </w:t>
            </w:r>
            <w:proofErr w:type="spellStart"/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rreri</w:t>
            </w:r>
            <w:proofErr w:type="spellEnd"/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F59C" w14:textId="6B1C684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8AA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94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A72E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45E3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185465</w:t>
            </w:r>
          </w:p>
        </w:tc>
      </w:tr>
      <w:tr w:rsidR="00490693" w:rsidRPr="008E4F22" w14:paraId="0FEB193E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1A1A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7252E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A20A" w14:textId="0AF4D736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-st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3AF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945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EDB3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1A8F1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E735749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4246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649AAA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6E82" w14:textId="4BE08D9A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49B8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94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DF2D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8983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6700F5B2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849E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693B6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AA20" w14:textId="7C8E5CF0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6C2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29C2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5B36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FEE9707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EA81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E3994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1C99" w14:textId="6BF86D82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F152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3CB87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3D3B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C69043C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4EF8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64EA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6969" w14:textId="302E95EE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92E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D931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11AA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F463D60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46423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1273BF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48D7" w14:textId="48EF4FE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ey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3D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5DE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FB3E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2B87DDB2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D6124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74970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493B" w14:textId="711C6B6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ey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13C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A898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99221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E7F10B8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0CA1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6662D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EE08" w14:textId="69898382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ey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8286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5130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0B72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3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9FA2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3AD0487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15F8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A7B1D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cten maximus</w:t>
            </w: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1BC83" w14:textId="4A7071CF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B12D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EDF0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7EB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298284</w:t>
            </w:r>
          </w:p>
        </w:tc>
      </w:tr>
      <w:tr w:rsidR="00490693" w:rsidRPr="008E4F22" w14:paraId="15A5FE49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384F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619E8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5E01" w14:textId="7ADC256A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choph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2D7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6E3E0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E0F1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43180BC3" w14:textId="77777777" w:rsidTr="00490693">
        <w:trPr>
          <w:trHeight w:val="28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905F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05DD13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ED24F" w14:textId="75763C86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E136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8ABD84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5562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18EF07AD" w14:textId="77777777" w:rsidTr="00490693">
        <w:trPr>
          <w:trHeight w:val="29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804CB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2CA82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ABF4D" w14:textId="6C2E7EE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11F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0C4A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F272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78A15FD4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63AE9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0EC5E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E14E" w14:textId="35CE9C57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1679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DEF16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9D6C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6F3A255" w14:textId="77777777" w:rsidTr="00490693">
        <w:trPr>
          <w:trHeight w:val="27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62DD7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798B9D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DDF34" w14:textId="2F989F81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veli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8736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26010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87FABB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4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AC92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07815FCC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73D1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DF8D9E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E6AD" w14:textId="4632CF03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537D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339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B7AE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5CCF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719586</w:t>
            </w:r>
          </w:p>
        </w:tc>
      </w:tr>
      <w:tr w:rsidR="00490693" w:rsidRPr="008E4F22" w14:paraId="34A986ED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4CC7C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656D71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4AF6" w14:textId="1AAC3DA4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A113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339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C2A59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16702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0693" w:rsidRPr="008E4F22" w14:paraId="5E92F238" w14:textId="77777777" w:rsidTr="00490693">
        <w:trPr>
          <w:trHeight w:val="25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A0BB6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902840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DEA4" w14:textId="6CF142FE" w:rsidR="001711A2" w:rsidRPr="008E4F22" w:rsidRDefault="00490693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ult mant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06AE" w14:textId="77777777" w:rsidR="001711A2" w:rsidRPr="008E4F22" w:rsidRDefault="001711A2" w:rsidP="00867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R14339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131787" w14:textId="77777777" w:rsidR="001711A2" w:rsidRPr="008E4F22" w:rsidRDefault="001711A2" w:rsidP="00171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E4F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</w:t>
            </w:r>
          </w:p>
        </w:tc>
        <w:tc>
          <w:tcPr>
            <w:tcW w:w="17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A7978" w14:textId="77777777" w:rsidR="001711A2" w:rsidRPr="008E4F22" w:rsidRDefault="001711A2" w:rsidP="00171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FA1FD96" w14:textId="77777777" w:rsidR="00722798" w:rsidRDefault="00722798">
      <w:pPr>
        <w:rPr>
          <w:rFonts w:ascii="Times New Roman" w:hAnsi="Times New Roman" w:cs="Times New Roman"/>
          <w:sz w:val="24"/>
          <w:szCs w:val="24"/>
        </w:rPr>
      </w:pPr>
    </w:p>
    <w:p w14:paraId="4B6784EE" w14:textId="7E524F9E" w:rsidR="00490693" w:rsidRPr="00490693" w:rsidRDefault="004906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="00776A12">
        <w:rPr>
          <w:rFonts w:ascii="Times New Roman" w:hAnsi="Times New Roman" w:cs="Times New Roman"/>
          <w:sz w:val="24"/>
          <w:szCs w:val="24"/>
        </w:rPr>
        <w:t xml:space="preserve"> - days post-fertilization</w:t>
      </w:r>
    </w:p>
    <w:p w14:paraId="499865ED" w14:textId="48A3B51A" w:rsidR="00490693" w:rsidRPr="008E4F22" w:rsidRDefault="00490693">
      <w:pPr>
        <w:rPr>
          <w:rFonts w:ascii="Times New Roman" w:hAnsi="Times New Roman" w:cs="Times New Roman"/>
          <w:sz w:val="24"/>
          <w:szCs w:val="24"/>
        </w:rPr>
      </w:pPr>
      <w:r w:rsidRPr="004906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9069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posited at the National Center for Biotechnology Information (NCBI)</w:t>
      </w:r>
    </w:p>
    <w:sectPr w:rsidR="00490693" w:rsidRPr="008E4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E2"/>
    <w:rsid w:val="000E6C97"/>
    <w:rsid w:val="00145015"/>
    <w:rsid w:val="001711A2"/>
    <w:rsid w:val="001958C8"/>
    <w:rsid w:val="001966B5"/>
    <w:rsid w:val="001B5806"/>
    <w:rsid w:val="002C1A78"/>
    <w:rsid w:val="003537BA"/>
    <w:rsid w:val="00397B47"/>
    <w:rsid w:val="003B5079"/>
    <w:rsid w:val="00437F73"/>
    <w:rsid w:val="00490693"/>
    <w:rsid w:val="004B63E7"/>
    <w:rsid w:val="005411E2"/>
    <w:rsid w:val="00722798"/>
    <w:rsid w:val="00776A12"/>
    <w:rsid w:val="00794646"/>
    <w:rsid w:val="007B0D36"/>
    <w:rsid w:val="00867278"/>
    <w:rsid w:val="008C5218"/>
    <w:rsid w:val="008E4F22"/>
    <w:rsid w:val="00A055B9"/>
    <w:rsid w:val="00A809B6"/>
    <w:rsid w:val="00AF0D4F"/>
    <w:rsid w:val="00B435FD"/>
    <w:rsid w:val="00C13DD9"/>
    <w:rsid w:val="00C331C9"/>
    <w:rsid w:val="00CC62BE"/>
    <w:rsid w:val="00D34D44"/>
    <w:rsid w:val="00D4781C"/>
    <w:rsid w:val="00DE0562"/>
    <w:rsid w:val="00E3457C"/>
    <w:rsid w:val="00EE16FE"/>
    <w:rsid w:val="00F06511"/>
    <w:rsid w:val="00F6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6EA32"/>
  <w15:chartTrackingRefBased/>
  <w15:docId w15:val="{FE61B701-056B-4A8C-8E1D-817049563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8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375</Characters>
  <Application>Microsoft Office Word</Application>
  <DocSecurity>0</DocSecurity>
  <Lines>475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Md Shazid [EEOBA]</dc:creator>
  <cp:keywords/>
  <dc:description/>
  <cp:lastModifiedBy>Hasan, Md Shazid [EEOBA]</cp:lastModifiedBy>
  <cp:revision>2</cp:revision>
  <cp:lastPrinted>2023-12-06T05:10:00Z</cp:lastPrinted>
  <dcterms:created xsi:type="dcterms:W3CDTF">2024-02-12T22:42:00Z</dcterms:created>
  <dcterms:modified xsi:type="dcterms:W3CDTF">2024-02-1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a6973524315a0b1a2c14cecd62fb347117419755543fcce2f977e36ce59e9</vt:lpwstr>
  </property>
</Properties>
</file>